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BDC391C" w:rsidR="00FB3483" w:rsidRPr="00930A31" w:rsidRDefault="001F2E37">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16AC8C" w:rsidR="00FB3483" w:rsidRPr="00930A31" w:rsidRDefault="001F2E3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428514" w:rsidR="00FB3483" w:rsidRPr="00930A31" w:rsidRDefault="001F2E37" w:rsidP="005979B8">
            <w:pPr>
              <w:pStyle w:val="Default"/>
              <w:spacing w:before="40" w:after="40"/>
              <w:rPr>
                <w:rFonts w:ascii="Arial" w:hAnsi="Arial" w:cs="Arial"/>
                <w:color w:val="auto"/>
                <w:sz w:val="18"/>
                <w:szCs w:val="18"/>
              </w:rPr>
            </w:pPr>
            <w:r>
              <w:rPr>
                <w:rFonts w:ascii="Arial" w:hAnsi="Arial" w:cs="Arial"/>
                <w:color w:val="auto"/>
                <w:sz w:val="18"/>
                <w:szCs w:val="18"/>
              </w:rPr>
              <w:t>2</w:t>
            </w:r>
            <w:r w:rsidR="00ED5D17">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18EF980" w:rsidR="00FB3483"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98669C" w:rsidR="00FB3483"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C51ED4" w:rsidR="00FB3483"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0FB644" w:rsidR="00FB3483"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1CBB4A" w:rsidR="00FB3483"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8799DF" w:rsidR="00FB3483"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198491" w:rsidR="00FB3483"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F4FD60" w:rsidR="00930A31"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E54881" w:rsidR="00930A31"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5F482C" w:rsidR="00FB3483"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A65736" w:rsidR="00FB3483"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DAB982" w:rsidR="00930A31"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0B9E98" w:rsidR="00930A31" w:rsidRPr="00930A31" w:rsidRDefault="00ED5D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D06085" w:rsidR="00930A31" w:rsidRPr="00930A31" w:rsidRDefault="003F089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642981" w:rsidR="00930A31" w:rsidRPr="00930A31" w:rsidRDefault="003F089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0CBF97" w:rsidR="00930A31" w:rsidRPr="00930A31" w:rsidRDefault="0014148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9914D3" w:rsidR="00930A31" w:rsidRPr="00930A31" w:rsidRDefault="003F089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C0D020" w:rsidR="006E5FE2" w:rsidRPr="00930A31" w:rsidRDefault="003F089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58BA62" w:rsidR="006E5FE2" w:rsidRPr="00930A31" w:rsidRDefault="006F5A21" w:rsidP="006F5A21">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9179AA" w:rsidR="00930A31" w:rsidRPr="00930A31" w:rsidRDefault="006F5A2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966C8C" w:rsidR="00930A31" w:rsidRPr="00930A31" w:rsidRDefault="006E6A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figure 1), no citation as there were no ambiguities.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EB1B5F" w:rsidR="00FB3483" w:rsidRPr="00930A31" w:rsidRDefault="006E6A65" w:rsidP="005979B8">
            <w:pPr>
              <w:pStyle w:val="Default"/>
              <w:spacing w:before="40" w:after="40"/>
              <w:rPr>
                <w:rFonts w:ascii="Arial" w:hAnsi="Arial" w:cs="Arial"/>
                <w:color w:val="auto"/>
                <w:sz w:val="18"/>
                <w:szCs w:val="18"/>
              </w:rPr>
            </w:pPr>
            <w:r>
              <w:rPr>
                <w:rFonts w:ascii="Arial" w:hAnsi="Arial" w:cs="Arial"/>
                <w:color w:val="auto"/>
                <w:sz w:val="18"/>
                <w:szCs w:val="18"/>
              </w:rPr>
              <w:t>Table 1, additional fil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327EBE" w:rsidR="00FB3483" w:rsidRPr="00930A31" w:rsidRDefault="00723BDB" w:rsidP="005979B8">
            <w:pPr>
              <w:pStyle w:val="Default"/>
              <w:spacing w:before="40" w:after="40"/>
              <w:rPr>
                <w:rFonts w:ascii="Arial" w:hAnsi="Arial" w:cs="Arial"/>
                <w:color w:val="auto"/>
                <w:sz w:val="18"/>
                <w:szCs w:val="18"/>
              </w:rPr>
            </w:pPr>
            <w:r>
              <w:rPr>
                <w:rFonts w:ascii="Arial" w:hAnsi="Arial" w:cs="Arial"/>
                <w:color w:val="auto"/>
                <w:sz w:val="18"/>
                <w:szCs w:val="18"/>
              </w:rPr>
              <w:t>14, in tex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5E4B5F" w:rsidR="00FB3483" w:rsidRPr="00930A31" w:rsidRDefault="009E3C3B"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70BF14" w:rsidR="00930A31" w:rsidRPr="00930A31" w:rsidRDefault="009E3C3B"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A296D6" w:rsidR="00930A31" w:rsidRPr="00930A31" w:rsidRDefault="009E3C3B"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817711" w:rsidR="00930A31" w:rsidRPr="00930A31" w:rsidRDefault="009E3C3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C1B386" w:rsidR="00930A31" w:rsidRPr="00930A31" w:rsidRDefault="009E3C3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7F8B41" w:rsidR="00FB3483" w:rsidRPr="00930A31" w:rsidRDefault="009E3C3B"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22B4E3" w:rsidR="00077B44" w:rsidRPr="00930A31" w:rsidRDefault="009E3C3B"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C290E4" w:rsidR="00930A31" w:rsidRPr="00930A31" w:rsidRDefault="009E3C3B"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E22172" w:rsidR="00930A31" w:rsidRPr="00930A31" w:rsidRDefault="009E3C3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584CC4" w:rsidR="00930A31" w:rsidRPr="00930A31" w:rsidRDefault="009E3C3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7C9005" w:rsidR="00930A31" w:rsidRPr="00930A31" w:rsidRDefault="009E3C3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67717D" w:rsidR="00930A31" w:rsidRPr="00930A31" w:rsidRDefault="009E3C3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6ADF4B" w:rsidR="00930A31" w:rsidRPr="00930A31" w:rsidRDefault="00B0102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391D98" w:rsidR="00930A31" w:rsidRPr="00930A31" w:rsidRDefault="00B0102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0985DA" w:rsidR="00077B44" w:rsidRPr="00930A31" w:rsidRDefault="00B01025"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C09B91F" w:rsidR="00077B44" w:rsidRPr="00930A31" w:rsidRDefault="00B01025"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EB173C" w:rsidR="00077B44" w:rsidRPr="00930A31" w:rsidRDefault="00B01025"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5687D1" w14:textId="77777777" w:rsidR="00945EA1" w:rsidRDefault="00945EA1">
      <w:r>
        <w:separator/>
      </w:r>
    </w:p>
  </w:endnote>
  <w:endnote w:type="continuationSeparator" w:id="0">
    <w:p w14:paraId="139F876F" w14:textId="77777777" w:rsidR="00945EA1" w:rsidRDefault="00945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A0CD9" w14:textId="77777777" w:rsidR="00945EA1" w:rsidRDefault="00945EA1">
      <w:r>
        <w:separator/>
      </w:r>
    </w:p>
  </w:footnote>
  <w:footnote w:type="continuationSeparator" w:id="0">
    <w:p w14:paraId="6A21F85D" w14:textId="77777777" w:rsidR="00945EA1" w:rsidRDefault="00945E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D5D1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8179D2"/>
    <w:multiLevelType w:val="hybridMultilevel"/>
    <w:tmpl w:val="3938A0B2"/>
    <w:lvl w:ilvl="0" w:tplc="75EC7D6C">
      <w:start w:val="14"/>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37454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1485"/>
    <w:rsid w:val="00152CDB"/>
    <w:rsid w:val="0018323E"/>
    <w:rsid w:val="00190C83"/>
    <w:rsid w:val="001F2E37"/>
    <w:rsid w:val="00246C93"/>
    <w:rsid w:val="00256BAF"/>
    <w:rsid w:val="002A2A06"/>
    <w:rsid w:val="003103C2"/>
    <w:rsid w:val="003516AD"/>
    <w:rsid w:val="00363B8D"/>
    <w:rsid w:val="003760FB"/>
    <w:rsid w:val="003B79FF"/>
    <w:rsid w:val="003F089D"/>
    <w:rsid w:val="00400A0B"/>
    <w:rsid w:val="00443C1D"/>
    <w:rsid w:val="00461576"/>
    <w:rsid w:val="004C1685"/>
    <w:rsid w:val="005078EE"/>
    <w:rsid w:val="00550BF1"/>
    <w:rsid w:val="0059028D"/>
    <w:rsid w:val="00590604"/>
    <w:rsid w:val="005979B8"/>
    <w:rsid w:val="006E5FE2"/>
    <w:rsid w:val="006E6A65"/>
    <w:rsid w:val="006F3BA6"/>
    <w:rsid w:val="006F5A21"/>
    <w:rsid w:val="00723BDB"/>
    <w:rsid w:val="00726794"/>
    <w:rsid w:val="0077253C"/>
    <w:rsid w:val="008412D5"/>
    <w:rsid w:val="008471DB"/>
    <w:rsid w:val="008A3EAE"/>
    <w:rsid w:val="008E2C91"/>
    <w:rsid w:val="00930A31"/>
    <w:rsid w:val="00945EA1"/>
    <w:rsid w:val="00947707"/>
    <w:rsid w:val="009827E5"/>
    <w:rsid w:val="009E3C3B"/>
    <w:rsid w:val="00A215D2"/>
    <w:rsid w:val="00A86593"/>
    <w:rsid w:val="00AB79CE"/>
    <w:rsid w:val="00AE4BBD"/>
    <w:rsid w:val="00B01025"/>
    <w:rsid w:val="00B51910"/>
    <w:rsid w:val="00BD73E2"/>
    <w:rsid w:val="00C22710"/>
    <w:rsid w:val="00D95D84"/>
    <w:rsid w:val="00DC4F19"/>
    <w:rsid w:val="00E324A8"/>
    <w:rsid w:val="00E66E3A"/>
    <w:rsid w:val="00EB610E"/>
    <w:rsid w:val="00ED5D1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7</Words>
  <Characters>6123</Characters>
  <Application>Microsoft Office Word</Application>
  <DocSecurity>0</DocSecurity>
  <Lines>127</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lou Kluiving</cp:lastModifiedBy>
  <cp:revision>2</cp:revision>
  <cp:lastPrinted>2020-11-24T03:02:00Z</cp:lastPrinted>
  <dcterms:created xsi:type="dcterms:W3CDTF">2023-10-04T19:00:00Z</dcterms:created>
  <dcterms:modified xsi:type="dcterms:W3CDTF">2023-10-04T19:00:00Z</dcterms:modified>
</cp:coreProperties>
</file>